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87A31D" w14:textId="5183BFB2" w:rsidR="007E36EE" w:rsidRDefault="00B07A83" w:rsidP="00B07A83">
      <w:pPr>
        <w:jc w:val="center"/>
        <w:rPr>
          <w:rFonts w:ascii="Times" w:hAnsi="Times"/>
          <w:b/>
          <w:bCs/>
          <w:lang w:val="en-US"/>
        </w:rPr>
      </w:pPr>
      <w:r w:rsidRPr="00B07A83">
        <w:rPr>
          <w:rFonts w:ascii="Times" w:hAnsi="Times"/>
          <w:b/>
          <w:bCs/>
          <w:lang w:val="en-US"/>
        </w:rPr>
        <w:t xml:space="preserve">Appendix </w:t>
      </w:r>
    </w:p>
    <w:p w14:paraId="465DE229" w14:textId="77777777" w:rsidR="00AE36BB" w:rsidRPr="00B07A83" w:rsidRDefault="00AE36BB" w:rsidP="00B07A83">
      <w:pPr>
        <w:jc w:val="center"/>
        <w:rPr>
          <w:rFonts w:ascii="Times" w:hAnsi="Times"/>
          <w:b/>
          <w:bCs/>
          <w:lang w:val="en-US"/>
        </w:rPr>
      </w:pPr>
    </w:p>
    <w:p w14:paraId="438973A4" w14:textId="77777777" w:rsidR="007E36EE" w:rsidRPr="00220FBA" w:rsidRDefault="007E36EE" w:rsidP="00B07A83">
      <w:pPr>
        <w:spacing w:before="120" w:line="360" w:lineRule="auto"/>
        <w:rPr>
          <w:rFonts w:ascii="Times" w:hAnsi="Times"/>
          <w:b/>
          <w:bCs/>
          <w:color w:val="000000"/>
          <w:lang w:val="en-US" w:eastAsia="de-DE"/>
        </w:rPr>
      </w:pPr>
      <w:r w:rsidRPr="00220FBA">
        <w:rPr>
          <w:rFonts w:ascii="Times" w:hAnsi="Times"/>
          <w:b/>
          <w:bCs/>
          <w:color w:val="000000"/>
          <w:lang w:val="en-US" w:eastAsia="de-DE"/>
        </w:rPr>
        <w:t>Vignette Example (original in German)</w:t>
      </w:r>
    </w:p>
    <w:p w14:paraId="0B2627D5" w14:textId="77777777" w:rsidR="007E36EE" w:rsidRPr="00220FBA" w:rsidRDefault="007E36EE" w:rsidP="007E36EE">
      <w:pPr>
        <w:spacing w:before="120" w:line="360" w:lineRule="auto"/>
        <w:rPr>
          <w:rFonts w:ascii="Times" w:hAnsi="Times"/>
          <w:color w:val="000000"/>
          <w:lang w:val="en-US" w:eastAsia="de-DE"/>
        </w:rPr>
      </w:pPr>
      <w:r w:rsidRPr="00220FBA">
        <w:rPr>
          <w:rFonts w:ascii="Times" w:hAnsi="Times"/>
          <w:color w:val="000000"/>
          <w:lang w:val="en-US" w:eastAsia="de-DE"/>
        </w:rPr>
        <w:t>Prime Financial Industries Inc.</w:t>
      </w:r>
      <w:r w:rsidRPr="00220FBA" w:rsidDel="00487DC4">
        <w:rPr>
          <w:rFonts w:ascii="Times" w:hAnsi="Times"/>
          <w:color w:val="000000"/>
          <w:lang w:val="en-US" w:eastAsia="de-DE"/>
        </w:rPr>
        <w:t xml:space="preserve"> </w:t>
      </w:r>
      <w:r w:rsidRPr="00220FBA">
        <w:rPr>
          <w:rFonts w:ascii="Times" w:hAnsi="Times"/>
          <w:color w:val="000000"/>
          <w:lang w:val="en-US" w:eastAsia="de-DE"/>
        </w:rPr>
        <w:t xml:space="preserve">(PFI) has decided to strengthen its external communication resources in order to respond appropriately to the current tight market situation. The newly advertised position in the communications department has received numerous promising applications by the deadline. After extensive analyses, the personnel department was finally able to reduce the number of potential candidates to two. </w:t>
      </w:r>
    </w:p>
    <w:p w14:paraId="51D2D445" w14:textId="77777777" w:rsidR="007E36EE" w:rsidRPr="00220FBA" w:rsidRDefault="007E36EE" w:rsidP="007E36EE">
      <w:pPr>
        <w:spacing w:before="120" w:line="360" w:lineRule="auto"/>
        <w:rPr>
          <w:rFonts w:ascii="Times" w:hAnsi="Times"/>
          <w:color w:val="000000"/>
          <w:lang w:val="en-US" w:eastAsia="de-DE"/>
        </w:rPr>
      </w:pPr>
      <w:r w:rsidRPr="00220FBA">
        <w:rPr>
          <w:rFonts w:ascii="Times" w:hAnsi="Times"/>
          <w:color w:val="000000"/>
          <w:lang w:val="en-US" w:eastAsia="de-DE"/>
        </w:rPr>
        <w:t>Prior to the start of the final selection round, an enquiry was received from a long-standing client: He had wished for his son to join the company for quite some time. An examination of the dossier submitted shows that the son has sufficient qualifications for the position to be filled. The personnel department is now unsure how to react.</w:t>
      </w:r>
    </w:p>
    <w:p w14:paraId="20263642" w14:textId="77777777" w:rsidR="007E36EE" w:rsidRPr="00220FBA" w:rsidRDefault="007E36EE" w:rsidP="007E36EE">
      <w:pPr>
        <w:spacing w:line="360" w:lineRule="auto"/>
        <w:jc w:val="both"/>
        <w:rPr>
          <w:rFonts w:ascii="Times" w:hAnsi="Times"/>
          <w:color w:val="000000"/>
          <w:lang w:val="en-US" w:eastAsia="de-DE"/>
        </w:rPr>
      </w:pPr>
    </w:p>
    <w:p w14:paraId="74FC379F" w14:textId="77777777" w:rsidR="007E36EE" w:rsidRPr="00220FBA" w:rsidRDefault="007E36EE" w:rsidP="00B07A83">
      <w:pPr>
        <w:spacing w:line="360" w:lineRule="auto"/>
        <w:rPr>
          <w:rFonts w:ascii="Times" w:hAnsi="Times"/>
          <w:b/>
          <w:bCs/>
          <w:color w:val="000000"/>
          <w:lang w:val="en-US" w:eastAsia="de-DE"/>
        </w:rPr>
      </w:pPr>
      <w:r w:rsidRPr="00220FBA">
        <w:rPr>
          <w:rFonts w:ascii="Times" w:hAnsi="Times"/>
          <w:b/>
          <w:bCs/>
          <w:color w:val="000000"/>
          <w:lang w:val="en-US" w:eastAsia="de-DE"/>
        </w:rPr>
        <w:t>Value Statements relating to Vignette</w:t>
      </w:r>
    </w:p>
    <w:p w14:paraId="0AEED111" w14:textId="77777777" w:rsidR="007E36EE" w:rsidRPr="00220FBA" w:rsidRDefault="007E36EE" w:rsidP="007E36EE">
      <w:pPr>
        <w:spacing w:line="360" w:lineRule="auto"/>
        <w:rPr>
          <w:rFonts w:ascii="Times" w:hAnsi="Times"/>
          <w:color w:val="000000"/>
          <w:lang w:val="en-US" w:eastAsia="de-DE"/>
        </w:rPr>
      </w:pPr>
      <w:r w:rsidRPr="00220FBA">
        <w:rPr>
          <w:rFonts w:ascii="Times" w:hAnsi="Times"/>
          <w:color w:val="000000"/>
          <w:lang w:val="en-US" w:eastAsia="de-DE"/>
        </w:rPr>
        <w:t xml:space="preserve">How important is it to you to consider whether the pending </w:t>
      </w:r>
      <w:proofErr w:type="gramStart"/>
      <w:r w:rsidRPr="00220FBA">
        <w:rPr>
          <w:rFonts w:ascii="Times" w:hAnsi="Times"/>
          <w:color w:val="000000"/>
          <w:lang w:val="en-US" w:eastAsia="de-DE"/>
        </w:rPr>
        <w:t>decision…</w:t>
      </w:r>
      <w:proofErr w:type="gramEnd"/>
    </w:p>
    <w:p w14:paraId="06D727DC" w14:textId="77777777" w:rsidR="007E36EE" w:rsidRPr="00220FBA" w:rsidRDefault="007E36EE" w:rsidP="00690120">
      <w:pPr>
        <w:spacing w:line="360" w:lineRule="auto"/>
        <w:ind w:left="284" w:hanging="284"/>
        <w:rPr>
          <w:rFonts w:ascii="Times" w:hAnsi="Times"/>
          <w:color w:val="000000"/>
          <w:lang w:val="en-US" w:eastAsia="de-DE"/>
        </w:rPr>
      </w:pPr>
      <w:r w:rsidRPr="00220FBA">
        <w:rPr>
          <w:rFonts w:ascii="Times" w:hAnsi="Times"/>
          <w:color w:val="000000"/>
          <w:lang w:val="en-US" w:eastAsia="de-DE"/>
        </w:rPr>
        <w:t>... could make other applicants not feel appreciated or not? (= M</w:t>
      </w:r>
      <w:r w:rsidR="00690120">
        <w:rPr>
          <w:rFonts w:ascii="Times" w:hAnsi="Times"/>
          <w:color w:val="000000"/>
          <w:lang w:val="en-US" w:eastAsia="de-DE"/>
        </w:rPr>
        <w:t>oral Value (MV)</w:t>
      </w:r>
      <w:r w:rsidRPr="00220FBA">
        <w:rPr>
          <w:rFonts w:ascii="Times" w:hAnsi="Times"/>
          <w:color w:val="000000"/>
          <w:lang w:val="en-US" w:eastAsia="de-DE"/>
        </w:rPr>
        <w:t>, Respect)</w:t>
      </w:r>
    </w:p>
    <w:p w14:paraId="0720DC9F" w14:textId="77777777" w:rsidR="007E36EE" w:rsidRPr="00220FBA" w:rsidRDefault="007E36EE" w:rsidP="00690120">
      <w:pPr>
        <w:spacing w:line="360" w:lineRule="auto"/>
        <w:ind w:left="284" w:hanging="284"/>
        <w:rPr>
          <w:rFonts w:ascii="Times" w:hAnsi="Times"/>
          <w:color w:val="000000"/>
          <w:lang w:val="en-US" w:eastAsia="de-DE"/>
        </w:rPr>
      </w:pPr>
      <w:r w:rsidRPr="00220FBA">
        <w:rPr>
          <w:rFonts w:ascii="Times" w:hAnsi="Times"/>
          <w:color w:val="000000"/>
          <w:lang w:val="en-US" w:eastAsia="de-DE"/>
        </w:rPr>
        <w:t>... could harm the other applicants or not? (= MV, Non-</w:t>
      </w:r>
      <w:proofErr w:type="spellStart"/>
      <w:r w:rsidRPr="00220FBA">
        <w:rPr>
          <w:rFonts w:ascii="Times" w:hAnsi="Times"/>
          <w:color w:val="000000"/>
          <w:lang w:val="en-US" w:eastAsia="de-DE"/>
        </w:rPr>
        <w:t>Maleficience</w:t>
      </w:r>
      <w:proofErr w:type="spellEnd"/>
      <w:r w:rsidRPr="00220FBA">
        <w:rPr>
          <w:rFonts w:ascii="Times" w:hAnsi="Times"/>
          <w:color w:val="000000"/>
          <w:lang w:val="en-US" w:eastAsia="de-DE"/>
        </w:rPr>
        <w:t>)</w:t>
      </w:r>
    </w:p>
    <w:p w14:paraId="12BC6DFF" w14:textId="77777777" w:rsidR="007E36EE" w:rsidRPr="00220FBA" w:rsidRDefault="007E36EE" w:rsidP="00690120">
      <w:pPr>
        <w:spacing w:line="360" w:lineRule="auto"/>
        <w:ind w:left="284" w:hanging="284"/>
        <w:rPr>
          <w:rFonts w:ascii="Times" w:hAnsi="Times"/>
          <w:color w:val="000000"/>
          <w:lang w:val="en-US" w:eastAsia="de-DE"/>
        </w:rPr>
      </w:pPr>
      <w:r w:rsidRPr="00220FBA">
        <w:rPr>
          <w:rFonts w:ascii="Times" w:hAnsi="Times"/>
          <w:color w:val="000000"/>
          <w:lang w:val="en-US" w:eastAsia="de-DE"/>
        </w:rPr>
        <w:t>... could impair the loyalty of other internal applicants to the company or not? (= MV Loyalty)</w:t>
      </w:r>
    </w:p>
    <w:p w14:paraId="61D485E2" w14:textId="77777777" w:rsidR="007E36EE" w:rsidRPr="00220FBA" w:rsidRDefault="007E36EE" w:rsidP="00690120">
      <w:pPr>
        <w:spacing w:line="360" w:lineRule="auto"/>
        <w:ind w:left="284" w:hanging="284"/>
        <w:rPr>
          <w:rFonts w:ascii="Times" w:hAnsi="Times"/>
          <w:color w:val="000000"/>
          <w:lang w:val="en-US" w:eastAsia="de-DE"/>
        </w:rPr>
      </w:pPr>
      <w:r w:rsidRPr="00220FBA">
        <w:rPr>
          <w:rFonts w:ascii="Times" w:hAnsi="Times"/>
          <w:color w:val="000000"/>
          <w:lang w:val="en-US" w:eastAsia="de-DE"/>
        </w:rPr>
        <w:t>... cold disadvantage other applicants or not? (= MV, Fairness)</w:t>
      </w:r>
    </w:p>
    <w:p w14:paraId="31211C6C" w14:textId="77777777" w:rsidR="007E36EE" w:rsidRPr="00220FBA" w:rsidRDefault="007E36EE" w:rsidP="00690120">
      <w:pPr>
        <w:spacing w:line="360" w:lineRule="auto"/>
        <w:ind w:left="284" w:hanging="284"/>
        <w:rPr>
          <w:rFonts w:ascii="Times" w:hAnsi="Times"/>
          <w:color w:val="000000"/>
          <w:lang w:val="en-US" w:eastAsia="de-DE"/>
        </w:rPr>
      </w:pPr>
      <w:r w:rsidRPr="00220FBA">
        <w:rPr>
          <w:rFonts w:ascii="Times" w:hAnsi="Times"/>
          <w:color w:val="000000"/>
          <w:lang w:val="en-US" w:eastAsia="de-DE"/>
        </w:rPr>
        <w:t>... could worsen the company’s performance or not? (= B</w:t>
      </w:r>
      <w:r w:rsidR="00690120">
        <w:rPr>
          <w:rFonts w:ascii="Times" w:hAnsi="Times"/>
          <w:color w:val="000000"/>
          <w:lang w:val="en-US" w:eastAsia="de-DE"/>
        </w:rPr>
        <w:t>usiness Value (BV)</w:t>
      </w:r>
      <w:r w:rsidRPr="00220FBA">
        <w:rPr>
          <w:rFonts w:ascii="Times" w:hAnsi="Times"/>
          <w:color w:val="000000"/>
          <w:lang w:val="en-US" w:eastAsia="de-DE"/>
        </w:rPr>
        <w:t>, Performance)</w:t>
      </w:r>
    </w:p>
    <w:p w14:paraId="5E4C3599" w14:textId="77777777" w:rsidR="007E36EE" w:rsidRPr="00220FBA" w:rsidRDefault="007E36EE" w:rsidP="00690120">
      <w:pPr>
        <w:spacing w:line="360" w:lineRule="auto"/>
        <w:ind w:left="284" w:hanging="284"/>
        <w:rPr>
          <w:rFonts w:ascii="Times" w:hAnsi="Times"/>
          <w:color w:val="000000"/>
          <w:lang w:val="en-US" w:eastAsia="de-DE"/>
        </w:rPr>
      </w:pPr>
      <w:r w:rsidRPr="00220FBA">
        <w:rPr>
          <w:rFonts w:ascii="Times" w:hAnsi="Times"/>
          <w:color w:val="000000"/>
          <w:lang w:val="en-US" w:eastAsia="de-DE"/>
        </w:rPr>
        <w:t>... could worsen the company’s profit or not? (= BV, Profitability)</w:t>
      </w:r>
    </w:p>
    <w:p w14:paraId="2CB10AAC" w14:textId="77777777" w:rsidR="007E36EE" w:rsidRPr="00220FBA" w:rsidRDefault="007E36EE" w:rsidP="00690120">
      <w:pPr>
        <w:spacing w:line="360" w:lineRule="auto"/>
        <w:ind w:left="284" w:hanging="284"/>
        <w:rPr>
          <w:rFonts w:ascii="Times" w:hAnsi="Times"/>
          <w:color w:val="000000"/>
          <w:lang w:val="en-US" w:eastAsia="de-DE"/>
        </w:rPr>
      </w:pPr>
      <w:r w:rsidRPr="00220FBA">
        <w:rPr>
          <w:rFonts w:ascii="Times" w:hAnsi="Times"/>
          <w:color w:val="000000"/>
          <w:lang w:val="en-US" w:eastAsia="de-DE"/>
        </w:rPr>
        <w:t>... cold worsen the public image of PFI or not? (= BV, Reputation)</w:t>
      </w:r>
    </w:p>
    <w:p w14:paraId="1EF32507" w14:textId="77777777" w:rsidR="007E36EE" w:rsidRPr="00220FBA" w:rsidRDefault="007E36EE" w:rsidP="00690120">
      <w:pPr>
        <w:spacing w:line="360" w:lineRule="auto"/>
        <w:ind w:left="284" w:hanging="284"/>
        <w:rPr>
          <w:rFonts w:ascii="Times" w:hAnsi="Times"/>
          <w:color w:val="000000"/>
          <w:lang w:val="en-US" w:eastAsia="de-DE"/>
        </w:rPr>
      </w:pPr>
      <w:r w:rsidRPr="00220FBA">
        <w:rPr>
          <w:rFonts w:ascii="Times" w:hAnsi="Times"/>
          <w:color w:val="000000"/>
          <w:lang w:val="en-US" w:eastAsia="de-DE"/>
        </w:rPr>
        <w:t>... could result in a deterioration of the company’s positioning or not? (= BV, Competition)</w:t>
      </w:r>
    </w:p>
    <w:p w14:paraId="70E04E63" w14:textId="77777777" w:rsidR="007E36EE" w:rsidRPr="00220FBA" w:rsidRDefault="007E36EE" w:rsidP="007E36EE">
      <w:pPr>
        <w:spacing w:line="360" w:lineRule="auto"/>
        <w:jc w:val="both"/>
        <w:rPr>
          <w:rFonts w:ascii="Times" w:hAnsi="Times"/>
          <w:b/>
          <w:bCs/>
          <w:color w:val="000000"/>
          <w:lang w:val="en-US" w:eastAsia="de-DE"/>
        </w:rPr>
      </w:pPr>
    </w:p>
    <w:p w14:paraId="682C2BCA" w14:textId="77777777" w:rsidR="007E36EE" w:rsidRPr="00220FBA" w:rsidRDefault="007E36EE" w:rsidP="00B07A83">
      <w:pPr>
        <w:spacing w:line="360" w:lineRule="auto"/>
        <w:rPr>
          <w:rFonts w:ascii="Times" w:hAnsi="Times"/>
          <w:b/>
          <w:bCs/>
          <w:color w:val="000000"/>
          <w:lang w:val="en-US" w:eastAsia="de-DE"/>
        </w:rPr>
      </w:pPr>
      <w:r w:rsidRPr="00220FBA">
        <w:rPr>
          <w:rFonts w:ascii="Times" w:hAnsi="Times"/>
          <w:b/>
          <w:bCs/>
          <w:color w:val="000000"/>
          <w:lang w:val="en-US" w:eastAsia="de-DE"/>
        </w:rPr>
        <w:t xml:space="preserve">Items assessing affective reactions </w:t>
      </w:r>
      <w:r w:rsidRPr="00220FBA">
        <w:rPr>
          <w:rFonts w:ascii="Times" w:hAnsi="Times"/>
          <w:bCs/>
          <w:color w:val="000000"/>
          <w:lang w:val="en-US" w:eastAsia="de-DE"/>
        </w:rPr>
        <w:t>(adapted to the respective vignette)</w:t>
      </w:r>
    </w:p>
    <w:p w14:paraId="0198E018" w14:textId="77777777" w:rsidR="007E36EE" w:rsidRPr="00220FBA" w:rsidRDefault="007E36EE" w:rsidP="007E36EE">
      <w:pPr>
        <w:spacing w:line="360" w:lineRule="auto"/>
        <w:jc w:val="both"/>
        <w:rPr>
          <w:rFonts w:ascii="Times" w:hAnsi="Times"/>
          <w:color w:val="000000"/>
          <w:lang w:val="en-US" w:eastAsia="de-DE"/>
        </w:rPr>
      </w:pPr>
      <w:r w:rsidRPr="00220FBA">
        <w:rPr>
          <w:rFonts w:ascii="Times" w:hAnsi="Times"/>
          <w:color w:val="000000"/>
          <w:lang w:val="en-US" w:eastAsia="de-DE"/>
        </w:rPr>
        <w:t>In case the customer's son would be chosen for the position, I would find that ...</w:t>
      </w:r>
    </w:p>
    <w:p w14:paraId="60D9A7EC" w14:textId="77777777" w:rsidR="007E36EE" w:rsidRPr="00220FBA" w:rsidRDefault="007E36EE" w:rsidP="00690120">
      <w:pPr>
        <w:spacing w:line="360" w:lineRule="auto"/>
        <w:jc w:val="both"/>
        <w:rPr>
          <w:rFonts w:ascii="Times" w:hAnsi="Times"/>
          <w:color w:val="000000"/>
          <w:lang w:val="en-US" w:eastAsia="de-DE"/>
        </w:rPr>
      </w:pPr>
      <w:r w:rsidRPr="00220FBA">
        <w:rPr>
          <w:rFonts w:ascii="Times" w:hAnsi="Times"/>
          <w:color w:val="000000"/>
          <w:lang w:val="en-US" w:eastAsia="de-DE"/>
        </w:rPr>
        <w:t>... outrageous</w:t>
      </w:r>
    </w:p>
    <w:p w14:paraId="190BF336" w14:textId="77777777" w:rsidR="007E36EE" w:rsidRPr="00220FBA" w:rsidRDefault="007E36EE" w:rsidP="00690120">
      <w:pPr>
        <w:spacing w:line="360" w:lineRule="auto"/>
        <w:jc w:val="both"/>
        <w:rPr>
          <w:rFonts w:ascii="Times" w:hAnsi="Times"/>
          <w:color w:val="000000"/>
          <w:lang w:val="en-US" w:eastAsia="de-DE"/>
        </w:rPr>
      </w:pPr>
      <w:r w:rsidRPr="00220FBA">
        <w:rPr>
          <w:rFonts w:ascii="Times" w:hAnsi="Times"/>
          <w:color w:val="000000"/>
          <w:lang w:val="en-US" w:eastAsia="de-DE"/>
        </w:rPr>
        <w:t>... embarrassing</w:t>
      </w:r>
    </w:p>
    <w:p w14:paraId="7A7E21D3" w14:textId="77777777" w:rsidR="007E36EE" w:rsidRPr="00220FBA" w:rsidRDefault="007E36EE" w:rsidP="00690120">
      <w:pPr>
        <w:spacing w:line="360" w:lineRule="auto"/>
        <w:jc w:val="both"/>
        <w:rPr>
          <w:rFonts w:ascii="Times" w:hAnsi="Times"/>
          <w:color w:val="000000"/>
          <w:lang w:val="en-US" w:eastAsia="de-DE"/>
        </w:rPr>
      </w:pPr>
      <w:r w:rsidRPr="00220FBA">
        <w:rPr>
          <w:rFonts w:ascii="Times" w:hAnsi="Times"/>
          <w:color w:val="000000"/>
          <w:lang w:val="en-US" w:eastAsia="de-DE"/>
        </w:rPr>
        <w:t>... acceptable (R)</w:t>
      </w:r>
    </w:p>
    <w:p w14:paraId="53E4993B" w14:textId="77777777" w:rsidR="007E36EE" w:rsidRPr="00220FBA" w:rsidRDefault="007E36EE" w:rsidP="00690120">
      <w:pPr>
        <w:spacing w:line="360" w:lineRule="auto"/>
        <w:jc w:val="both"/>
        <w:rPr>
          <w:rFonts w:ascii="Times" w:hAnsi="Times"/>
          <w:color w:val="000000"/>
          <w:lang w:val="en-US" w:eastAsia="de-DE"/>
        </w:rPr>
      </w:pPr>
      <w:r w:rsidRPr="00220FBA">
        <w:rPr>
          <w:rFonts w:ascii="Times" w:hAnsi="Times"/>
          <w:color w:val="000000"/>
          <w:lang w:val="en-US" w:eastAsia="de-DE"/>
        </w:rPr>
        <w:t>... praiseworthy (R)</w:t>
      </w:r>
    </w:p>
    <w:p w14:paraId="03D756C3" w14:textId="77777777" w:rsidR="007E36EE" w:rsidRPr="00220FBA" w:rsidRDefault="007E36EE" w:rsidP="007E36EE">
      <w:pPr>
        <w:spacing w:line="360" w:lineRule="auto"/>
        <w:jc w:val="both"/>
        <w:rPr>
          <w:rFonts w:ascii="Times" w:hAnsi="Times"/>
          <w:color w:val="000000"/>
          <w:lang w:val="en-US" w:eastAsia="de-DE"/>
        </w:rPr>
      </w:pPr>
    </w:p>
    <w:p w14:paraId="772820A6" w14:textId="77777777" w:rsidR="007E36EE" w:rsidRPr="00132287" w:rsidRDefault="007E36EE" w:rsidP="00B07A83">
      <w:pPr>
        <w:spacing w:line="360" w:lineRule="auto"/>
        <w:rPr>
          <w:rFonts w:ascii="Times" w:hAnsi="Times"/>
          <w:b/>
          <w:bCs/>
          <w:color w:val="000000"/>
          <w:lang w:val="en-US" w:eastAsia="de-DE"/>
        </w:rPr>
      </w:pPr>
      <w:r w:rsidRPr="00132287">
        <w:rPr>
          <w:rFonts w:ascii="Times" w:hAnsi="Times"/>
          <w:b/>
          <w:bCs/>
          <w:color w:val="000000"/>
          <w:lang w:val="en-US" w:eastAsia="de-DE"/>
        </w:rPr>
        <w:t>Items assessing empathic concern (adapted to the respective vignette)</w:t>
      </w:r>
    </w:p>
    <w:p w14:paraId="597967C8" w14:textId="77777777" w:rsidR="007E36EE" w:rsidRPr="00220FBA" w:rsidRDefault="007E36EE" w:rsidP="007E36EE">
      <w:pPr>
        <w:spacing w:line="360" w:lineRule="auto"/>
        <w:jc w:val="both"/>
        <w:rPr>
          <w:rFonts w:ascii="Times" w:hAnsi="Times"/>
          <w:color w:val="000000"/>
          <w:lang w:val="en-US" w:eastAsia="de-DE"/>
        </w:rPr>
      </w:pPr>
      <w:r w:rsidRPr="00220FBA">
        <w:rPr>
          <w:rFonts w:ascii="Times" w:hAnsi="Times"/>
          <w:color w:val="000000"/>
          <w:lang w:val="en-US" w:eastAsia="de-DE"/>
        </w:rPr>
        <w:lastRenderedPageBreak/>
        <w:t>To see how someone might be hired here because of personal relationships, ...</w:t>
      </w:r>
    </w:p>
    <w:p w14:paraId="218F37A7" w14:textId="77777777" w:rsidR="007E36EE" w:rsidRPr="00220FBA" w:rsidRDefault="007E36EE" w:rsidP="007E36EE">
      <w:pPr>
        <w:spacing w:line="360" w:lineRule="auto"/>
        <w:ind w:left="284"/>
        <w:jc w:val="both"/>
        <w:rPr>
          <w:rFonts w:ascii="Times" w:hAnsi="Times"/>
          <w:color w:val="000000"/>
          <w:lang w:val="en-US" w:eastAsia="de-DE"/>
        </w:rPr>
      </w:pPr>
      <w:r w:rsidRPr="00220FBA">
        <w:rPr>
          <w:rFonts w:ascii="Times" w:hAnsi="Times"/>
          <w:color w:val="000000"/>
          <w:lang w:val="en-US" w:eastAsia="de-DE"/>
        </w:rPr>
        <w:t>... triggers compassion in me for all those who have applied in vain.</w:t>
      </w:r>
    </w:p>
    <w:p w14:paraId="0E56CCE6" w14:textId="77777777" w:rsidR="007E36EE" w:rsidRPr="00220FBA" w:rsidRDefault="007E36EE" w:rsidP="007E36EE">
      <w:pPr>
        <w:spacing w:line="360" w:lineRule="auto"/>
        <w:ind w:left="284"/>
        <w:jc w:val="both"/>
        <w:rPr>
          <w:rFonts w:ascii="Times" w:hAnsi="Times"/>
          <w:color w:val="000000"/>
          <w:lang w:val="en-US" w:eastAsia="de-DE"/>
        </w:rPr>
      </w:pPr>
      <w:r w:rsidRPr="00220FBA">
        <w:rPr>
          <w:rFonts w:ascii="Times" w:hAnsi="Times"/>
          <w:color w:val="000000"/>
          <w:lang w:val="en-US" w:eastAsia="de-DE"/>
        </w:rPr>
        <w:t>... affects me also as an unaffected person very much.</w:t>
      </w:r>
    </w:p>
    <w:p w14:paraId="32FF551E" w14:textId="77777777" w:rsidR="007E36EE" w:rsidRPr="00220FBA" w:rsidRDefault="007E36EE" w:rsidP="007E36EE">
      <w:pPr>
        <w:spacing w:line="360" w:lineRule="auto"/>
        <w:ind w:left="284"/>
        <w:jc w:val="both"/>
        <w:rPr>
          <w:rFonts w:ascii="Times" w:hAnsi="Times"/>
          <w:color w:val="000000"/>
          <w:lang w:val="en-US" w:eastAsia="de-DE"/>
        </w:rPr>
      </w:pPr>
      <w:r w:rsidRPr="00220FBA">
        <w:rPr>
          <w:rFonts w:ascii="Times" w:hAnsi="Times"/>
          <w:color w:val="000000"/>
          <w:lang w:val="en-US" w:eastAsia="de-DE"/>
        </w:rPr>
        <w:t>... makes me want to protect the other applicants.</w:t>
      </w:r>
    </w:p>
    <w:p w14:paraId="08713745" w14:textId="77777777" w:rsidR="007E36EE" w:rsidRPr="00220FBA" w:rsidRDefault="007E36EE" w:rsidP="007E36EE">
      <w:pPr>
        <w:spacing w:line="360" w:lineRule="auto"/>
        <w:ind w:left="284"/>
        <w:jc w:val="both"/>
        <w:rPr>
          <w:rFonts w:ascii="Times" w:hAnsi="Times"/>
          <w:color w:val="000000"/>
          <w:lang w:val="en-US" w:eastAsia="de-DE"/>
        </w:rPr>
      </w:pPr>
      <w:r w:rsidRPr="00220FBA">
        <w:rPr>
          <w:rFonts w:ascii="Times" w:hAnsi="Times"/>
          <w:color w:val="000000"/>
          <w:lang w:val="en-US" w:eastAsia="de-DE"/>
        </w:rPr>
        <w:t>... I consider it to be a purposeful step for the company. (</w:t>
      </w:r>
      <w:r w:rsidR="000516E6">
        <w:rPr>
          <w:rFonts w:ascii="Times" w:hAnsi="Times"/>
          <w:color w:val="000000"/>
          <w:lang w:val="en-US" w:eastAsia="de-DE"/>
        </w:rPr>
        <w:t>F</w:t>
      </w:r>
      <w:r w:rsidRPr="00220FBA">
        <w:rPr>
          <w:rFonts w:ascii="Times" w:hAnsi="Times"/>
          <w:color w:val="000000"/>
          <w:lang w:val="en-US" w:eastAsia="de-DE"/>
        </w:rPr>
        <w:t>iller item)</w:t>
      </w:r>
    </w:p>
    <w:p w14:paraId="7A61FD99" w14:textId="77777777" w:rsidR="007E36EE" w:rsidRPr="00CC5E61" w:rsidRDefault="007E36EE" w:rsidP="007E36EE">
      <w:pPr>
        <w:spacing w:line="360" w:lineRule="auto"/>
        <w:ind w:left="284"/>
        <w:jc w:val="both"/>
        <w:rPr>
          <w:rFonts w:ascii="Times" w:hAnsi="Times"/>
          <w:b/>
          <w:bCs/>
          <w:color w:val="000000"/>
          <w:lang w:val="en-US" w:eastAsia="de-DE"/>
        </w:rPr>
      </w:pPr>
      <w:r w:rsidRPr="00220FBA">
        <w:rPr>
          <w:rFonts w:ascii="Times" w:hAnsi="Times"/>
          <w:color w:val="000000"/>
          <w:lang w:val="en-US" w:eastAsia="de-DE"/>
        </w:rPr>
        <w:t xml:space="preserve">... I consider to be unavoidable for the company. </w:t>
      </w:r>
      <w:r w:rsidRPr="00CC5E61">
        <w:rPr>
          <w:rFonts w:ascii="Times" w:hAnsi="Times"/>
          <w:color w:val="000000"/>
          <w:lang w:val="en-US" w:eastAsia="de-DE"/>
        </w:rPr>
        <w:t>(Filler item)</w:t>
      </w:r>
    </w:p>
    <w:p w14:paraId="1C4AC4E1" w14:textId="77777777" w:rsidR="007E36EE" w:rsidRPr="00CC5E61" w:rsidRDefault="007E36EE" w:rsidP="007E36EE">
      <w:pPr>
        <w:jc w:val="both"/>
        <w:rPr>
          <w:rFonts w:ascii="Times" w:hAnsi="Times"/>
          <w:color w:val="000000"/>
          <w:lang w:val="en-US" w:eastAsia="de-DE"/>
        </w:rPr>
      </w:pPr>
    </w:p>
    <w:sectPr w:rsidR="007E36EE" w:rsidRPr="00CC5E61" w:rsidSect="007E36EE">
      <w:headerReference w:type="even" r:id="rId8"/>
      <w:headerReference w:type="default" r:id="rId9"/>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8C4D97" w14:textId="77777777" w:rsidR="00746A24" w:rsidRDefault="00746A24">
      <w:r>
        <w:separator/>
      </w:r>
    </w:p>
  </w:endnote>
  <w:endnote w:type="continuationSeparator" w:id="0">
    <w:p w14:paraId="19291EE3" w14:textId="77777777" w:rsidR="00746A24" w:rsidRDefault="00746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w:altName w:val="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A13242" w14:textId="77777777" w:rsidR="00564E36" w:rsidRDefault="00564E36" w:rsidP="007E36EE">
    <w:pPr>
      <w:framePr w:wrap="none" w:vAnchor="text" w:hAnchor="margin" w:xAlign="center" w:y="1"/>
    </w:pPr>
    <w:r>
      <w:fldChar w:fldCharType="begin"/>
    </w:r>
    <w:r>
      <w:instrText xml:space="preserve"> PAGE </w:instrText>
    </w:r>
    <w:r>
      <w:fldChar w:fldCharType="end"/>
    </w:r>
  </w:p>
  <w:p w14:paraId="1311B70A" w14:textId="77777777" w:rsidR="00564E36" w:rsidRDefault="00564E36"/>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E89627" w14:textId="77777777" w:rsidR="00564E36" w:rsidRDefault="00564E36" w:rsidP="007E36EE">
    <w:pPr>
      <w:framePr w:wrap="none" w:vAnchor="text" w:hAnchor="margin" w:xAlign="center" w:y="1"/>
    </w:pPr>
  </w:p>
  <w:p w14:paraId="2CD516AF" w14:textId="77777777" w:rsidR="00564E36" w:rsidRDefault="00564E3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863E69" w14:textId="77777777" w:rsidR="00746A24" w:rsidRDefault="00746A24">
      <w:r>
        <w:separator/>
      </w:r>
    </w:p>
  </w:footnote>
  <w:footnote w:type="continuationSeparator" w:id="0">
    <w:p w14:paraId="26528A8F" w14:textId="77777777" w:rsidR="00746A24" w:rsidRDefault="00746A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0327CB" w14:textId="77777777" w:rsidR="00564E36" w:rsidRDefault="00564E36" w:rsidP="007E36EE">
    <w:pPr>
      <w:framePr w:wrap="none" w:vAnchor="text" w:hAnchor="margin" w:xAlign="right" w:y="1"/>
    </w:pPr>
    <w:r>
      <w:fldChar w:fldCharType="begin"/>
    </w:r>
    <w:r>
      <w:instrText xml:space="preserve"> PAGE </w:instrText>
    </w:r>
    <w:r>
      <w:fldChar w:fldCharType="end"/>
    </w:r>
  </w:p>
  <w:p w14:paraId="471A77B4" w14:textId="77777777" w:rsidR="00564E36" w:rsidRDefault="00564E36" w:rsidP="007E36EE">
    <w:pPr>
      <w:framePr w:wrap="none" w:vAnchor="text" w:hAnchor="margin" w:y="1"/>
      <w:ind w:right="360"/>
    </w:pPr>
    <w:r>
      <w:fldChar w:fldCharType="begin"/>
    </w:r>
    <w:r>
      <w:instrText xml:space="preserve"> PAGE </w:instrText>
    </w:r>
    <w:r>
      <w:fldChar w:fldCharType="end"/>
    </w:r>
  </w:p>
  <w:p w14:paraId="5D6F1B57" w14:textId="77777777" w:rsidR="00564E36" w:rsidRDefault="00564E36" w:rsidP="007E36EE">
    <w:pP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AFAB10" w14:textId="77777777" w:rsidR="00564E36" w:rsidRPr="005A7CA4" w:rsidRDefault="00564E36" w:rsidP="007E36EE">
    <w:pPr>
      <w:framePr w:wrap="none" w:vAnchor="text" w:hAnchor="margin" w:xAlign="right" w:y="1"/>
      <w:rPr>
        <w:rFonts w:ascii="Times New Roman" w:hAnsi="Times New Roman"/>
      </w:rPr>
    </w:pPr>
    <w:r w:rsidRPr="005A7CA4">
      <w:rPr>
        <w:rFonts w:ascii="Times New Roman" w:hAnsi="Times New Roman"/>
      </w:rPr>
      <w:fldChar w:fldCharType="begin"/>
    </w:r>
    <w:r w:rsidRPr="005A7CA4">
      <w:rPr>
        <w:rFonts w:ascii="Times New Roman" w:hAnsi="Times New Roman"/>
      </w:rPr>
      <w:instrText xml:space="preserve"> </w:instrText>
    </w:r>
    <w:r>
      <w:rPr>
        <w:rFonts w:ascii="Times New Roman" w:hAnsi="Times New Roman"/>
      </w:rPr>
      <w:instrText>PAGE</w:instrText>
    </w:r>
    <w:r w:rsidRPr="005A7CA4">
      <w:rPr>
        <w:rFonts w:ascii="Times New Roman" w:hAnsi="Times New Roman"/>
      </w:rPr>
      <w:instrText xml:space="preserve"> </w:instrText>
    </w:r>
    <w:r w:rsidRPr="005A7CA4">
      <w:rPr>
        <w:rFonts w:ascii="Times New Roman" w:hAnsi="Times New Roman"/>
      </w:rPr>
      <w:fldChar w:fldCharType="separate"/>
    </w:r>
    <w:r>
      <w:rPr>
        <w:rFonts w:ascii="Times New Roman" w:hAnsi="Times New Roman"/>
        <w:noProof/>
      </w:rPr>
      <w:t>52</w:t>
    </w:r>
    <w:r w:rsidRPr="005A7CA4">
      <w:rPr>
        <w:rFonts w:ascii="Times New Roman" w:hAnsi="Times New Roman"/>
      </w:rPr>
      <w:fldChar w:fldCharType="end"/>
    </w:r>
  </w:p>
  <w:p w14:paraId="2C426E3D" w14:textId="77777777" w:rsidR="00564E36" w:rsidRPr="007E36EE" w:rsidRDefault="00564E36" w:rsidP="007E36EE">
    <w:pPr>
      <w:ind w:right="360"/>
      <w:rPr>
        <w:rFonts w:ascii="Times New Roman" w:hAnsi="Times New Roman"/>
      </w:rPr>
    </w:pPr>
    <w:r w:rsidRPr="007E36EE">
      <w:rPr>
        <w:rFonts w:ascii="Times New Roman" w:hAnsi="Times New Roman"/>
      </w:rPr>
      <w:t>MORAL SENSITIVITY IN BUSINES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946EA7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431120"/>
    <w:multiLevelType w:val="hybridMultilevel"/>
    <w:tmpl w:val="9198EA2C"/>
    <w:lvl w:ilvl="0" w:tplc="56046858">
      <w:start w:val="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D12AAF"/>
    <w:multiLevelType w:val="hybridMultilevel"/>
    <w:tmpl w:val="5332F7C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85020D"/>
    <w:multiLevelType w:val="hybridMultilevel"/>
    <w:tmpl w:val="D54EC8CC"/>
    <w:lvl w:ilvl="0" w:tplc="BF6287C4">
      <w:start w:val="10"/>
      <w:numFmt w:val="bullet"/>
      <w:lvlText w:val="–"/>
      <w:lvlJc w:val="left"/>
      <w:pPr>
        <w:ind w:left="303" w:hanging="360"/>
      </w:pPr>
      <w:rPr>
        <w:rFonts w:ascii="Times New Roman" w:eastAsia="Calibri" w:hAnsi="Times New Roman" w:cs="Times New Roman" w:hint="default"/>
      </w:rPr>
    </w:lvl>
    <w:lvl w:ilvl="1" w:tplc="04090003" w:tentative="1">
      <w:start w:val="1"/>
      <w:numFmt w:val="bullet"/>
      <w:lvlText w:val="o"/>
      <w:lvlJc w:val="left"/>
      <w:pPr>
        <w:ind w:left="1023" w:hanging="360"/>
      </w:pPr>
      <w:rPr>
        <w:rFonts w:ascii="Courier New" w:hAnsi="Courier New" w:cs="Courier New" w:hint="default"/>
      </w:rPr>
    </w:lvl>
    <w:lvl w:ilvl="2" w:tplc="04090005" w:tentative="1">
      <w:start w:val="1"/>
      <w:numFmt w:val="bullet"/>
      <w:lvlText w:val=""/>
      <w:lvlJc w:val="left"/>
      <w:pPr>
        <w:ind w:left="1743" w:hanging="360"/>
      </w:pPr>
      <w:rPr>
        <w:rFonts w:ascii="Wingdings" w:hAnsi="Wingdings" w:hint="default"/>
      </w:rPr>
    </w:lvl>
    <w:lvl w:ilvl="3" w:tplc="04090001" w:tentative="1">
      <w:start w:val="1"/>
      <w:numFmt w:val="bullet"/>
      <w:lvlText w:val=""/>
      <w:lvlJc w:val="left"/>
      <w:pPr>
        <w:ind w:left="2463" w:hanging="360"/>
      </w:pPr>
      <w:rPr>
        <w:rFonts w:ascii="Symbol" w:hAnsi="Symbol" w:hint="default"/>
      </w:rPr>
    </w:lvl>
    <w:lvl w:ilvl="4" w:tplc="04090003" w:tentative="1">
      <w:start w:val="1"/>
      <w:numFmt w:val="bullet"/>
      <w:lvlText w:val="o"/>
      <w:lvlJc w:val="left"/>
      <w:pPr>
        <w:ind w:left="3183" w:hanging="360"/>
      </w:pPr>
      <w:rPr>
        <w:rFonts w:ascii="Courier New" w:hAnsi="Courier New" w:cs="Courier New" w:hint="default"/>
      </w:rPr>
    </w:lvl>
    <w:lvl w:ilvl="5" w:tplc="04090005" w:tentative="1">
      <w:start w:val="1"/>
      <w:numFmt w:val="bullet"/>
      <w:lvlText w:val=""/>
      <w:lvlJc w:val="left"/>
      <w:pPr>
        <w:ind w:left="3903" w:hanging="360"/>
      </w:pPr>
      <w:rPr>
        <w:rFonts w:ascii="Wingdings" w:hAnsi="Wingdings" w:hint="default"/>
      </w:rPr>
    </w:lvl>
    <w:lvl w:ilvl="6" w:tplc="04090001" w:tentative="1">
      <w:start w:val="1"/>
      <w:numFmt w:val="bullet"/>
      <w:lvlText w:val=""/>
      <w:lvlJc w:val="left"/>
      <w:pPr>
        <w:ind w:left="4623" w:hanging="360"/>
      </w:pPr>
      <w:rPr>
        <w:rFonts w:ascii="Symbol" w:hAnsi="Symbol" w:hint="default"/>
      </w:rPr>
    </w:lvl>
    <w:lvl w:ilvl="7" w:tplc="04090003" w:tentative="1">
      <w:start w:val="1"/>
      <w:numFmt w:val="bullet"/>
      <w:lvlText w:val="o"/>
      <w:lvlJc w:val="left"/>
      <w:pPr>
        <w:ind w:left="5343" w:hanging="360"/>
      </w:pPr>
      <w:rPr>
        <w:rFonts w:ascii="Courier New" w:hAnsi="Courier New" w:cs="Courier New" w:hint="default"/>
      </w:rPr>
    </w:lvl>
    <w:lvl w:ilvl="8" w:tplc="04090005" w:tentative="1">
      <w:start w:val="1"/>
      <w:numFmt w:val="bullet"/>
      <w:lvlText w:val=""/>
      <w:lvlJc w:val="left"/>
      <w:pPr>
        <w:ind w:left="6063" w:hanging="360"/>
      </w:pPr>
      <w:rPr>
        <w:rFonts w:ascii="Wingdings" w:hAnsi="Wingdings" w:hint="default"/>
      </w:rPr>
    </w:lvl>
  </w:abstractNum>
  <w:abstractNum w:abstractNumId="4" w15:restartNumberingAfterBreak="0">
    <w:nsid w:val="27F778AD"/>
    <w:multiLevelType w:val="hybridMultilevel"/>
    <w:tmpl w:val="A91AF494"/>
    <w:lvl w:ilvl="0" w:tplc="6E122B9E">
      <w:start w:val="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EE0947"/>
    <w:multiLevelType w:val="hybridMultilevel"/>
    <w:tmpl w:val="AEBAA344"/>
    <w:lvl w:ilvl="0" w:tplc="17DA4A32">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E32799B"/>
    <w:multiLevelType w:val="hybridMultilevel"/>
    <w:tmpl w:val="F71CA3F2"/>
    <w:lvl w:ilvl="0" w:tplc="354C360C">
      <w:start w:val="2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5B6B19"/>
    <w:multiLevelType w:val="hybridMultilevel"/>
    <w:tmpl w:val="3E0A700A"/>
    <w:lvl w:ilvl="0" w:tplc="0B1EED9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B16DA"/>
    <w:multiLevelType w:val="hybridMultilevel"/>
    <w:tmpl w:val="E1F039E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4184377E"/>
    <w:multiLevelType w:val="hybridMultilevel"/>
    <w:tmpl w:val="28EA0A3E"/>
    <w:lvl w:ilvl="0" w:tplc="B9160B84">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ED2A83"/>
    <w:multiLevelType w:val="multilevel"/>
    <w:tmpl w:val="2C2CE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3233566"/>
    <w:multiLevelType w:val="hybridMultilevel"/>
    <w:tmpl w:val="0BA077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3EC58F1"/>
    <w:multiLevelType w:val="hybridMultilevel"/>
    <w:tmpl w:val="D5E40CAE"/>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3" w15:restartNumberingAfterBreak="0">
    <w:nsid w:val="5401007D"/>
    <w:multiLevelType w:val="hybridMultilevel"/>
    <w:tmpl w:val="DC44AE86"/>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B191B09"/>
    <w:multiLevelType w:val="hybridMultilevel"/>
    <w:tmpl w:val="7864096E"/>
    <w:lvl w:ilvl="0" w:tplc="839ECE7E">
      <w:start w:val="809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6C02DDE"/>
    <w:multiLevelType w:val="multilevel"/>
    <w:tmpl w:val="D8B09B9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67DD6894"/>
    <w:multiLevelType w:val="hybridMultilevel"/>
    <w:tmpl w:val="7874924C"/>
    <w:lvl w:ilvl="0" w:tplc="4C7A4174">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CAE6192"/>
    <w:multiLevelType w:val="hybridMultilevel"/>
    <w:tmpl w:val="4358D48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5"/>
  </w:num>
  <w:num w:numId="2">
    <w:abstractNumId w:val="9"/>
  </w:num>
  <w:num w:numId="3">
    <w:abstractNumId w:val="1"/>
  </w:num>
  <w:num w:numId="4">
    <w:abstractNumId w:val="4"/>
  </w:num>
  <w:num w:numId="5">
    <w:abstractNumId w:val="5"/>
  </w:num>
  <w:num w:numId="6">
    <w:abstractNumId w:val="10"/>
  </w:num>
  <w:num w:numId="7">
    <w:abstractNumId w:val="3"/>
  </w:num>
  <w:num w:numId="8">
    <w:abstractNumId w:val="12"/>
  </w:num>
  <w:num w:numId="9">
    <w:abstractNumId w:val="8"/>
  </w:num>
  <w:num w:numId="10">
    <w:abstractNumId w:val="17"/>
  </w:num>
  <w:num w:numId="11">
    <w:abstractNumId w:val="14"/>
  </w:num>
  <w:num w:numId="12">
    <w:abstractNumId w:val="6"/>
  </w:num>
  <w:num w:numId="13">
    <w:abstractNumId w:val="0"/>
  </w:num>
  <w:num w:numId="14">
    <w:abstractNumId w:val="7"/>
  </w:num>
  <w:num w:numId="15">
    <w:abstractNumId w:val="16"/>
  </w:num>
  <w:num w:numId="16">
    <w:abstractNumId w:val="11"/>
  </w:num>
  <w:num w:numId="17">
    <w:abstractNumId w:val="2"/>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A82"/>
    <w:rsid w:val="00000197"/>
    <w:rsid w:val="00013679"/>
    <w:rsid w:val="0001624D"/>
    <w:rsid w:val="00017361"/>
    <w:rsid w:val="000268CF"/>
    <w:rsid w:val="00033FA6"/>
    <w:rsid w:val="0003732B"/>
    <w:rsid w:val="00043C8F"/>
    <w:rsid w:val="0004599E"/>
    <w:rsid w:val="000516E6"/>
    <w:rsid w:val="00051944"/>
    <w:rsid w:val="00051A2A"/>
    <w:rsid w:val="00061977"/>
    <w:rsid w:val="000638DA"/>
    <w:rsid w:val="00070797"/>
    <w:rsid w:val="00072078"/>
    <w:rsid w:val="00077A38"/>
    <w:rsid w:val="0008350D"/>
    <w:rsid w:val="00085606"/>
    <w:rsid w:val="00092769"/>
    <w:rsid w:val="000A1C1E"/>
    <w:rsid w:val="000A517A"/>
    <w:rsid w:val="000A5B92"/>
    <w:rsid w:val="000A6BC2"/>
    <w:rsid w:val="000B2571"/>
    <w:rsid w:val="000B2D98"/>
    <w:rsid w:val="000B5156"/>
    <w:rsid w:val="000C1667"/>
    <w:rsid w:val="000C2FD4"/>
    <w:rsid w:val="000C7C13"/>
    <w:rsid w:val="000D0142"/>
    <w:rsid w:val="000D14FF"/>
    <w:rsid w:val="000D2445"/>
    <w:rsid w:val="000D3797"/>
    <w:rsid w:val="000E0717"/>
    <w:rsid w:val="000E57C9"/>
    <w:rsid w:val="000E78D1"/>
    <w:rsid w:val="000F5ADB"/>
    <w:rsid w:val="00107B74"/>
    <w:rsid w:val="00107CBC"/>
    <w:rsid w:val="00110F26"/>
    <w:rsid w:val="0011500D"/>
    <w:rsid w:val="0012224C"/>
    <w:rsid w:val="00123E70"/>
    <w:rsid w:val="00132287"/>
    <w:rsid w:val="00132E33"/>
    <w:rsid w:val="00140CCC"/>
    <w:rsid w:val="0014184E"/>
    <w:rsid w:val="00142B0A"/>
    <w:rsid w:val="00144F02"/>
    <w:rsid w:val="001458D0"/>
    <w:rsid w:val="00147B6C"/>
    <w:rsid w:val="00150428"/>
    <w:rsid w:val="0015620A"/>
    <w:rsid w:val="00157B31"/>
    <w:rsid w:val="001753D0"/>
    <w:rsid w:val="00176BEA"/>
    <w:rsid w:val="00177670"/>
    <w:rsid w:val="0018156B"/>
    <w:rsid w:val="00184647"/>
    <w:rsid w:val="00186373"/>
    <w:rsid w:val="0018711F"/>
    <w:rsid w:val="001A0549"/>
    <w:rsid w:val="001A14A3"/>
    <w:rsid w:val="001B173A"/>
    <w:rsid w:val="001C1E63"/>
    <w:rsid w:val="001C2AB8"/>
    <w:rsid w:val="001E4CFB"/>
    <w:rsid w:val="001E61B8"/>
    <w:rsid w:val="001F299F"/>
    <w:rsid w:val="001F5061"/>
    <w:rsid w:val="00203D61"/>
    <w:rsid w:val="002042CB"/>
    <w:rsid w:val="002068B4"/>
    <w:rsid w:val="0022031A"/>
    <w:rsid w:val="00220FBA"/>
    <w:rsid w:val="002329AD"/>
    <w:rsid w:val="002336E3"/>
    <w:rsid w:val="00254DB7"/>
    <w:rsid w:val="00256245"/>
    <w:rsid w:val="002567F8"/>
    <w:rsid w:val="002763CC"/>
    <w:rsid w:val="00280AFD"/>
    <w:rsid w:val="002969B1"/>
    <w:rsid w:val="002B1D16"/>
    <w:rsid w:val="002B1DD4"/>
    <w:rsid w:val="002B5E79"/>
    <w:rsid w:val="002B5EDB"/>
    <w:rsid w:val="002B67EE"/>
    <w:rsid w:val="002B6979"/>
    <w:rsid w:val="002C67F0"/>
    <w:rsid w:val="002C722A"/>
    <w:rsid w:val="002D60B2"/>
    <w:rsid w:val="002E057D"/>
    <w:rsid w:val="002F5909"/>
    <w:rsid w:val="0030283F"/>
    <w:rsid w:val="00310CD5"/>
    <w:rsid w:val="00313788"/>
    <w:rsid w:val="00321798"/>
    <w:rsid w:val="0033126B"/>
    <w:rsid w:val="00334FE2"/>
    <w:rsid w:val="00346CE2"/>
    <w:rsid w:val="00350084"/>
    <w:rsid w:val="00352261"/>
    <w:rsid w:val="003752FC"/>
    <w:rsid w:val="00375D1B"/>
    <w:rsid w:val="00376A61"/>
    <w:rsid w:val="003829C6"/>
    <w:rsid w:val="00382ED2"/>
    <w:rsid w:val="003936F0"/>
    <w:rsid w:val="00396DC9"/>
    <w:rsid w:val="003B49FA"/>
    <w:rsid w:val="003B5532"/>
    <w:rsid w:val="003C184E"/>
    <w:rsid w:val="003C6408"/>
    <w:rsid w:val="003C7F34"/>
    <w:rsid w:val="003D110E"/>
    <w:rsid w:val="003E03D3"/>
    <w:rsid w:val="003E0F03"/>
    <w:rsid w:val="003E124F"/>
    <w:rsid w:val="003E414C"/>
    <w:rsid w:val="003F7E0B"/>
    <w:rsid w:val="00417839"/>
    <w:rsid w:val="0042207B"/>
    <w:rsid w:val="0042463E"/>
    <w:rsid w:val="00425814"/>
    <w:rsid w:val="004304AB"/>
    <w:rsid w:val="004306F3"/>
    <w:rsid w:val="00430B96"/>
    <w:rsid w:val="004313EC"/>
    <w:rsid w:val="004562DA"/>
    <w:rsid w:val="00460C25"/>
    <w:rsid w:val="00463461"/>
    <w:rsid w:val="00467245"/>
    <w:rsid w:val="004755C3"/>
    <w:rsid w:val="00477925"/>
    <w:rsid w:val="00480FC9"/>
    <w:rsid w:val="00484A91"/>
    <w:rsid w:val="00490140"/>
    <w:rsid w:val="004914BD"/>
    <w:rsid w:val="004924D3"/>
    <w:rsid w:val="00492C11"/>
    <w:rsid w:val="00495909"/>
    <w:rsid w:val="0049669A"/>
    <w:rsid w:val="004A16B2"/>
    <w:rsid w:val="004A4127"/>
    <w:rsid w:val="004B045B"/>
    <w:rsid w:val="004B31C9"/>
    <w:rsid w:val="004B6152"/>
    <w:rsid w:val="004C53D8"/>
    <w:rsid w:val="004D63B2"/>
    <w:rsid w:val="004E3222"/>
    <w:rsid w:val="004E3809"/>
    <w:rsid w:val="005050B3"/>
    <w:rsid w:val="005057B1"/>
    <w:rsid w:val="00515E31"/>
    <w:rsid w:val="00534381"/>
    <w:rsid w:val="00541B7A"/>
    <w:rsid w:val="00541DA7"/>
    <w:rsid w:val="0055283B"/>
    <w:rsid w:val="00564E36"/>
    <w:rsid w:val="00566701"/>
    <w:rsid w:val="00571D32"/>
    <w:rsid w:val="00574A39"/>
    <w:rsid w:val="005776D9"/>
    <w:rsid w:val="0058506B"/>
    <w:rsid w:val="00585105"/>
    <w:rsid w:val="005953BB"/>
    <w:rsid w:val="005A58BC"/>
    <w:rsid w:val="005A7CA4"/>
    <w:rsid w:val="005C7AD1"/>
    <w:rsid w:val="005E192D"/>
    <w:rsid w:val="005E3F15"/>
    <w:rsid w:val="005F534C"/>
    <w:rsid w:val="005F753E"/>
    <w:rsid w:val="005F7D23"/>
    <w:rsid w:val="005F7F8C"/>
    <w:rsid w:val="006068B4"/>
    <w:rsid w:val="0061007C"/>
    <w:rsid w:val="0061108B"/>
    <w:rsid w:val="006127FB"/>
    <w:rsid w:val="006138BA"/>
    <w:rsid w:val="00614EB6"/>
    <w:rsid w:val="00616CFB"/>
    <w:rsid w:val="00617EF7"/>
    <w:rsid w:val="00620441"/>
    <w:rsid w:val="00630BCC"/>
    <w:rsid w:val="00633906"/>
    <w:rsid w:val="00634789"/>
    <w:rsid w:val="00635A96"/>
    <w:rsid w:val="00640FCA"/>
    <w:rsid w:val="006413A6"/>
    <w:rsid w:val="006504E2"/>
    <w:rsid w:val="006527BB"/>
    <w:rsid w:val="00655908"/>
    <w:rsid w:val="00663576"/>
    <w:rsid w:val="00670CE2"/>
    <w:rsid w:val="006759B4"/>
    <w:rsid w:val="00681D37"/>
    <w:rsid w:val="00683170"/>
    <w:rsid w:val="00684614"/>
    <w:rsid w:val="00690120"/>
    <w:rsid w:val="006961EE"/>
    <w:rsid w:val="006A0D69"/>
    <w:rsid w:val="006A22A4"/>
    <w:rsid w:val="006A6C0B"/>
    <w:rsid w:val="006B731C"/>
    <w:rsid w:val="006D1510"/>
    <w:rsid w:val="006D4E72"/>
    <w:rsid w:val="006D6014"/>
    <w:rsid w:val="006E7ECC"/>
    <w:rsid w:val="00701F21"/>
    <w:rsid w:val="00705ACF"/>
    <w:rsid w:val="00705E4E"/>
    <w:rsid w:val="007103E9"/>
    <w:rsid w:val="00712A82"/>
    <w:rsid w:val="007138CC"/>
    <w:rsid w:val="00717A92"/>
    <w:rsid w:val="00723849"/>
    <w:rsid w:val="00730871"/>
    <w:rsid w:val="00744576"/>
    <w:rsid w:val="0074464B"/>
    <w:rsid w:val="00746A24"/>
    <w:rsid w:val="00746E87"/>
    <w:rsid w:val="00754CB6"/>
    <w:rsid w:val="00757331"/>
    <w:rsid w:val="00763721"/>
    <w:rsid w:val="007824AF"/>
    <w:rsid w:val="00782C2D"/>
    <w:rsid w:val="007845CF"/>
    <w:rsid w:val="00794AE0"/>
    <w:rsid w:val="00796B21"/>
    <w:rsid w:val="00796EF8"/>
    <w:rsid w:val="00797102"/>
    <w:rsid w:val="007A66B3"/>
    <w:rsid w:val="007A78D8"/>
    <w:rsid w:val="007C7E68"/>
    <w:rsid w:val="007E299E"/>
    <w:rsid w:val="007E2E3B"/>
    <w:rsid w:val="007E36EE"/>
    <w:rsid w:val="007E7350"/>
    <w:rsid w:val="007F2247"/>
    <w:rsid w:val="007F5375"/>
    <w:rsid w:val="007F5B54"/>
    <w:rsid w:val="008003AB"/>
    <w:rsid w:val="00806A02"/>
    <w:rsid w:val="00806DED"/>
    <w:rsid w:val="00816FBB"/>
    <w:rsid w:val="008416F2"/>
    <w:rsid w:val="00846BF3"/>
    <w:rsid w:val="008560FD"/>
    <w:rsid w:val="00870B0C"/>
    <w:rsid w:val="008730F1"/>
    <w:rsid w:val="00896AEF"/>
    <w:rsid w:val="00897C86"/>
    <w:rsid w:val="008B1736"/>
    <w:rsid w:val="008B44AC"/>
    <w:rsid w:val="008C39F3"/>
    <w:rsid w:val="008C40D9"/>
    <w:rsid w:val="008D2F97"/>
    <w:rsid w:val="008D3031"/>
    <w:rsid w:val="008E2362"/>
    <w:rsid w:val="008E31FB"/>
    <w:rsid w:val="009039BD"/>
    <w:rsid w:val="00904CB6"/>
    <w:rsid w:val="009107EF"/>
    <w:rsid w:val="009138EA"/>
    <w:rsid w:val="00922DBB"/>
    <w:rsid w:val="00924E25"/>
    <w:rsid w:val="009256E9"/>
    <w:rsid w:val="00930A2F"/>
    <w:rsid w:val="009315CA"/>
    <w:rsid w:val="009365D6"/>
    <w:rsid w:val="0093752E"/>
    <w:rsid w:val="00943FB2"/>
    <w:rsid w:val="00945EBF"/>
    <w:rsid w:val="00954AF1"/>
    <w:rsid w:val="009565E3"/>
    <w:rsid w:val="009633DC"/>
    <w:rsid w:val="0097451C"/>
    <w:rsid w:val="009779A6"/>
    <w:rsid w:val="00993CC3"/>
    <w:rsid w:val="00995388"/>
    <w:rsid w:val="009A3AFF"/>
    <w:rsid w:val="009A46C6"/>
    <w:rsid w:val="009B1C05"/>
    <w:rsid w:val="009B3080"/>
    <w:rsid w:val="009B35E3"/>
    <w:rsid w:val="009B6982"/>
    <w:rsid w:val="009D5858"/>
    <w:rsid w:val="009E06A5"/>
    <w:rsid w:val="009E587E"/>
    <w:rsid w:val="009F009C"/>
    <w:rsid w:val="009F0173"/>
    <w:rsid w:val="009F0A03"/>
    <w:rsid w:val="009F1DD8"/>
    <w:rsid w:val="009F448B"/>
    <w:rsid w:val="00A011E8"/>
    <w:rsid w:val="00A0126B"/>
    <w:rsid w:val="00A149D9"/>
    <w:rsid w:val="00A20064"/>
    <w:rsid w:val="00A267C4"/>
    <w:rsid w:val="00A304AD"/>
    <w:rsid w:val="00A3378C"/>
    <w:rsid w:val="00A33C4F"/>
    <w:rsid w:val="00A539F1"/>
    <w:rsid w:val="00A5650F"/>
    <w:rsid w:val="00A62AA9"/>
    <w:rsid w:val="00A70BE5"/>
    <w:rsid w:val="00A74292"/>
    <w:rsid w:val="00A955FD"/>
    <w:rsid w:val="00A95FFD"/>
    <w:rsid w:val="00AA6A1E"/>
    <w:rsid w:val="00AB29B7"/>
    <w:rsid w:val="00AC2464"/>
    <w:rsid w:val="00AD3A25"/>
    <w:rsid w:val="00AE36BB"/>
    <w:rsid w:val="00AF1243"/>
    <w:rsid w:val="00AF481B"/>
    <w:rsid w:val="00B03E0E"/>
    <w:rsid w:val="00B05E4B"/>
    <w:rsid w:val="00B07A83"/>
    <w:rsid w:val="00B12761"/>
    <w:rsid w:val="00B1286B"/>
    <w:rsid w:val="00B15D18"/>
    <w:rsid w:val="00B16BDE"/>
    <w:rsid w:val="00B20627"/>
    <w:rsid w:val="00B224E7"/>
    <w:rsid w:val="00B26808"/>
    <w:rsid w:val="00B312E2"/>
    <w:rsid w:val="00B3381E"/>
    <w:rsid w:val="00B3409E"/>
    <w:rsid w:val="00B4564C"/>
    <w:rsid w:val="00B50892"/>
    <w:rsid w:val="00B53D2D"/>
    <w:rsid w:val="00B55082"/>
    <w:rsid w:val="00B60457"/>
    <w:rsid w:val="00B9552E"/>
    <w:rsid w:val="00B9595A"/>
    <w:rsid w:val="00BA1DCF"/>
    <w:rsid w:val="00BA67B9"/>
    <w:rsid w:val="00BB34E9"/>
    <w:rsid w:val="00BB4968"/>
    <w:rsid w:val="00BB7462"/>
    <w:rsid w:val="00BC061D"/>
    <w:rsid w:val="00BC4154"/>
    <w:rsid w:val="00BC7F24"/>
    <w:rsid w:val="00BD6EB4"/>
    <w:rsid w:val="00BE20E4"/>
    <w:rsid w:val="00BF17B5"/>
    <w:rsid w:val="00BF7ECC"/>
    <w:rsid w:val="00C07431"/>
    <w:rsid w:val="00C21B31"/>
    <w:rsid w:val="00C2511A"/>
    <w:rsid w:val="00C317A8"/>
    <w:rsid w:val="00C3701F"/>
    <w:rsid w:val="00C45CB2"/>
    <w:rsid w:val="00C473F6"/>
    <w:rsid w:val="00C50D8B"/>
    <w:rsid w:val="00C555A8"/>
    <w:rsid w:val="00C64271"/>
    <w:rsid w:val="00C6465E"/>
    <w:rsid w:val="00C64C39"/>
    <w:rsid w:val="00C70BF5"/>
    <w:rsid w:val="00C76BE0"/>
    <w:rsid w:val="00C835C2"/>
    <w:rsid w:val="00C95009"/>
    <w:rsid w:val="00CA3FE2"/>
    <w:rsid w:val="00CA685D"/>
    <w:rsid w:val="00CB5E8B"/>
    <w:rsid w:val="00CC0F26"/>
    <w:rsid w:val="00CC1593"/>
    <w:rsid w:val="00CC354C"/>
    <w:rsid w:val="00CC5E61"/>
    <w:rsid w:val="00CE5A49"/>
    <w:rsid w:val="00CF65F2"/>
    <w:rsid w:val="00CF6680"/>
    <w:rsid w:val="00CF7646"/>
    <w:rsid w:val="00D24C06"/>
    <w:rsid w:val="00D31B33"/>
    <w:rsid w:val="00D51DBF"/>
    <w:rsid w:val="00D530A7"/>
    <w:rsid w:val="00D800A3"/>
    <w:rsid w:val="00D8096B"/>
    <w:rsid w:val="00D809C8"/>
    <w:rsid w:val="00D81650"/>
    <w:rsid w:val="00D94F87"/>
    <w:rsid w:val="00D97A26"/>
    <w:rsid w:val="00DB3056"/>
    <w:rsid w:val="00DB33F2"/>
    <w:rsid w:val="00DC01AD"/>
    <w:rsid w:val="00DC5625"/>
    <w:rsid w:val="00DD76E2"/>
    <w:rsid w:val="00E020B2"/>
    <w:rsid w:val="00E043CD"/>
    <w:rsid w:val="00E07492"/>
    <w:rsid w:val="00E175C5"/>
    <w:rsid w:val="00E33CD6"/>
    <w:rsid w:val="00E33FB9"/>
    <w:rsid w:val="00E37056"/>
    <w:rsid w:val="00E47F23"/>
    <w:rsid w:val="00E525A2"/>
    <w:rsid w:val="00E57467"/>
    <w:rsid w:val="00E61486"/>
    <w:rsid w:val="00E621A0"/>
    <w:rsid w:val="00E7440C"/>
    <w:rsid w:val="00E93A7E"/>
    <w:rsid w:val="00EA7B57"/>
    <w:rsid w:val="00EB2537"/>
    <w:rsid w:val="00EC33DB"/>
    <w:rsid w:val="00ED1EFD"/>
    <w:rsid w:val="00ED574C"/>
    <w:rsid w:val="00ED6B5A"/>
    <w:rsid w:val="00EE0CD5"/>
    <w:rsid w:val="00EE1FF4"/>
    <w:rsid w:val="00EE53DE"/>
    <w:rsid w:val="00F03146"/>
    <w:rsid w:val="00F178AC"/>
    <w:rsid w:val="00F2202A"/>
    <w:rsid w:val="00F25702"/>
    <w:rsid w:val="00F2664D"/>
    <w:rsid w:val="00F34515"/>
    <w:rsid w:val="00F34938"/>
    <w:rsid w:val="00F368BB"/>
    <w:rsid w:val="00F36AA6"/>
    <w:rsid w:val="00F4629D"/>
    <w:rsid w:val="00F53390"/>
    <w:rsid w:val="00F92E52"/>
    <w:rsid w:val="00F95C27"/>
    <w:rsid w:val="00F966BD"/>
    <w:rsid w:val="00FD03C7"/>
    <w:rsid w:val="00FD4ECC"/>
    <w:rsid w:val="00FD4FF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194F39B"/>
  <w15:docId w15:val="{F249CCE2-F676-6F47-82F2-913B0E4BE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imes New Roman"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sz w:val="24"/>
      <w:szCs w:val="24"/>
      <w:lang w:val="de-CH" w:eastAsia="en-GB"/>
    </w:rPr>
  </w:style>
  <w:style w:type="paragraph" w:styleId="berschrift1">
    <w:name w:val="heading 1"/>
    <w:basedOn w:val="Standard"/>
    <w:next w:val="Standard"/>
    <w:link w:val="berschrift1Zchn"/>
    <w:uiPriority w:val="9"/>
    <w:qFormat/>
    <w:rsid w:val="003E414C"/>
    <w:pPr>
      <w:keepNext/>
      <w:keepLines/>
      <w:spacing w:before="240"/>
      <w:outlineLvl w:val="0"/>
    </w:pPr>
    <w:rPr>
      <w:rFonts w:ascii="Calibri Light" w:eastAsia="Yu Gothic Light" w:hAnsi="Calibri Light"/>
      <w:color w:val="2F5496"/>
      <w:sz w:val="32"/>
      <w:szCs w:val="32"/>
      <w:lang w:val="en-US" w:eastAsia="en-US"/>
    </w:rPr>
  </w:style>
  <w:style w:type="paragraph" w:styleId="berschrift2">
    <w:name w:val="heading 2"/>
    <w:basedOn w:val="Standard"/>
    <w:next w:val="Standard"/>
    <w:link w:val="berschrift2Zchn"/>
    <w:uiPriority w:val="9"/>
    <w:unhideWhenUsed/>
    <w:qFormat/>
    <w:rsid w:val="003E414C"/>
    <w:pPr>
      <w:keepNext/>
      <w:keepLines/>
      <w:spacing w:before="40"/>
      <w:outlineLvl w:val="1"/>
    </w:pPr>
    <w:rPr>
      <w:rFonts w:ascii="Calibri Light" w:eastAsia="Yu Gothic Light" w:hAnsi="Calibri Light"/>
      <w:color w:val="2F5496"/>
      <w:sz w:val="26"/>
      <w:szCs w:val="26"/>
      <w:lang w:val="en-US" w:eastAsia="en-US"/>
    </w:rPr>
  </w:style>
  <w:style w:type="paragraph" w:styleId="berschrift3">
    <w:name w:val="heading 3"/>
    <w:basedOn w:val="Standard"/>
    <w:link w:val="berschrift3Zchn"/>
    <w:uiPriority w:val="9"/>
    <w:qFormat/>
    <w:rsid w:val="003E414C"/>
    <w:pPr>
      <w:spacing w:before="100" w:beforeAutospacing="1" w:after="100" w:afterAutospacing="1"/>
      <w:outlineLvl w:val="2"/>
    </w:pPr>
    <w:rPr>
      <w:rFonts w:ascii="Times New Roman" w:hAnsi="Times New Roman"/>
      <w:b/>
      <w:bCs/>
      <w:sz w:val="27"/>
      <w:szCs w:val="27"/>
      <w:lang w:val="en-US" w:eastAsia="en-US"/>
    </w:rPr>
  </w:style>
  <w:style w:type="paragraph" w:styleId="berschrift4">
    <w:name w:val="heading 4"/>
    <w:basedOn w:val="Standard"/>
    <w:next w:val="Standard"/>
    <w:link w:val="berschrift4Zchn"/>
    <w:uiPriority w:val="9"/>
    <w:unhideWhenUsed/>
    <w:qFormat/>
    <w:rsid w:val="003E414C"/>
    <w:pPr>
      <w:keepNext/>
      <w:keepLines/>
      <w:spacing w:before="40"/>
      <w:outlineLvl w:val="3"/>
    </w:pPr>
    <w:rPr>
      <w:rFonts w:ascii="Calibri Light" w:eastAsia="Yu Gothic Light" w:hAnsi="Calibri Light"/>
      <w:i/>
      <w:iCs/>
      <w:color w:val="2F5496"/>
      <w:lang w:val="en-US" w:eastAsia="en-US"/>
    </w:rPr>
  </w:style>
  <w:style w:type="paragraph" w:styleId="berschrift5">
    <w:name w:val="heading 5"/>
    <w:basedOn w:val="Standard"/>
    <w:next w:val="Standard"/>
    <w:link w:val="berschrift5Zchn"/>
    <w:uiPriority w:val="9"/>
    <w:unhideWhenUsed/>
    <w:qFormat/>
    <w:rsid w:val="003E414C"/>
    <w:pPr>
      <w:keepNext/>
      <w:keepLines/>
      <w:spacing w:before="40"/>
      <w:outlineLvl w:val="4"/>
    </w:pPr>
    <w:rPr>
      <w:rFonts w:ascii="Calibri Light" w:eastAsia="Yu Gothic Light" w:hAnsi="Calibri Light"/>
      <w:color w:val="2F5496"/>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3E414C"/>
    <w:rPr>
      <w:rFonts w:ascii="Calibri Light" w:eastAsia="Yu Gothic Light" w:hAnsi="Calibri Light"/>
      <w:color w:val="2F5496"/>
      <w:sz w:val="32"/>
      <w:szCs w:val="32"/>
      <w:lang w:val="en-US" w:eastAsia="en-US"/>
    </w:rPr>
  </w:style>
  <w:style w:type="character" w:customStyle="1" w:styleId="berschrift2Zchn">
    <w:name w:val="Überschrift 2 Zchn"/>
    <w:link w:val="berschrift2"/>
    <w:uiPriority w:val="9"/>
    <w:rsid w:val="003E414C"/>
    <w:rPr>
      <w:rFonts w:ascii="Calibri Light" w:eastAsia="Yu Gothic Light" w:hAnsi="Calibri Light"/>
      <w:color w:val="2F5496"/>
      <w:sz w:val="26"/>
      <w:szCs w:val="26"/>
      <w:lang w:val="en-US" w:eastAsia="en-US"/>
    </w:rPr>
  </w:style>
  <w:style w:type="character" w:customStyle="1" w:styleId="berschrift3Zchn">
    <w:name w:val="Überschrift 3 Zchn"/>
    <w:link w:val="berschrift3"/>
    <w:uiPriority w:val="9"/>
    <w:rsid w:val="003E414C"/>
    <w:rPr>
      <w:rFonts w:ascii="Times New Roman" w:hAnsi="Times New Roman"/>
      <w:b/>
      <w:bCs/>
      <w:sz w:val="27"/>
      <w:szCs w:val="27"/>
      <w:lang w:val="en-US" w:eastAsia="en-US"/>
    </w:rPr>
  </w:style>
  <w:style w:type="character" w:customStyle="1" w:styleId="berschrift4Zchn">
    <w:name w:val="Überschrift 4 Zchn"/>
    <w:link w:val="berschrift4"/>
    <w:uiPriority w:val="9"/>
    <w:rsid w:val="003E414C"/>
    <w:rPr>
      <w:rFonts w:ascii="Calibri Light" w:eastAsia="Yu Gothic Light" w:hAnsi="Calibri Light"/>
      <w:i/>
      <w:iCs/>
      <w:color w:val="2F5496"/>
      <w:sz w:val="24"/>
      <w:szCs w:val="24"/>
      <w:lang w:val="en-US" w:eastAsia="en-US"/>
    </w:rPr>
  </w:style>
  <w:style w:type="character" w:customStyle="1" w:styleId="berschrift5Zchn">
    <w:name w:val="Überschrift 5 Zchn"/>
    <w:link w:val="berschrift5"/>
    <w:uiPriority w:val="9"/>
    <w:rsid w:val="003E414C"/>
    <w:rPr>
      <w:rFonts w:ascii="Calibri Light" w:eastAsia="Yu Gothic Light" w:hAnsi="Calibri Light"/>
      <w:color w:val="2F5496"/>
      <w:sz w:val="24"/>
      <w:szCs w:val="24"/>
      <w:lang w:val="en-US" w:eastAsia="en-US"/>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link w:val="Kommentartext"/>
    <w:uiPriority w:val="99"/>
    <w:rPr>
      <w:sz w:val="20"/>
      <w:szCs w:val="20"/>
    </w:rPr>
  </w:style>
  <w:style w:type="character" w:styleId="Kommentarzeichen">
    <w:name w:val="annotation reference"/>
    <w:uiPriority w:val="99"/>
    <w:semiHidden/>
    <w:unhideWhenUsed/>
    <w:rPr>
      <w:sz w:val="16"/>
      <w:szCs w:val="16"/>
    </w:rPr>
  </w:style>
  <w:style w:type="paragraph" w:styleId="Sprechblasentext">
    <w:name w:val="Balloon Text"/>
    <w:basedOn w:val="Standard"/>
    <w:link w:val="SprechblasentextZchn"/>
    <w:uiPriority w:val="99"/>
    <w:semiHidden/>
    <w:unhideWhenUsed/>
    <w:rsid w:val="00712A82"/>
    <w:rPr>
      <w:rFonts w:ascii="Times New Roman" w:hAnsi="Times New Roman"/>
      <w:sz w:val="18"/>
      <w:szCs w:val="18"/>
    </w:rPr>
  </w:style>
  <w:style w:type="character" w:customStyle="1" w:styleId="SprechblasentextZchn">
    <w:name w:val="Sprechblasentext Zchn"/>
    <w:link w:val="Sprechblasentext"/>
    <w:uiPriority w:val="99"/>
    <w:semiHidden/>
    <w:rsid w:val="00712A82"/>
    <w:rPr>
      <w:rFonts w:ascii="Times New Roman" w:hAnsi="Times New Roman" w:cs="Times New Roman"/>
      <w:sz w:val="18"/>
      <w:szCs w:val="18"/>
    </w:rPr>
  </w:style>
  <w:style w:type="paragraph" w:styleId="Kopfzeile">
    <w:name w:val="header"/>
    <w:basedOn w:val="Standard"/>
    <w:link w:val="KopfzeileZchn"/>
    <w:uiPriority w:val="99"/>
    <w:unhideWhenUsed/>
    <w:rsid w:val="007E36EE"/>
    <w:pPr>
      <w:tabs>
        <w:tab w:val="center" w:pos="4513"/>
        <w:tab w:val="right" w:pos="9026"/>
      </w:tabs>
    </w:pPr>
  </w:style>
  <w:style w:type="character" w:customStyle="1" w:styleId="KopfzeileZchn">
    <w:name w:val="Kopfzeile Zchn"/>
    <w:basedOn w:val="Absatz-Standardschriftart"/>
    <w:link w:val="Kopfzeile"/>
    <w:uiPriority w:val="99"/>
    <w:rsid w:val="007E36EE"/>
  </w:style>
  <w:style w:type="paragraph" w:styleId="Fuzeile">
    <w:name w:val="footer"/>
    <w:basedOn w:val="Standard"/>
    <w:link w:val="FuzeileZchn"/>
    <w:uiPriority w:val="99"/>
    <w:unhideWhenUsed/>
    <w:rsid w:val="007E36EE"/>
    <w:pPr>
      <w:tabs>
        <w:tab w:val="center" w:pos="4513"/>
        <w:tab w:val="right" w:pos="9026"/>
      </w:tabs>
    </w:pPr>
  </w:style>
  <w:style w:type="character" w:customStyle="1" w:styleId="FuzeileZchn">
    <w:name w:val="Fußzeile Zchn"/>
    <w:basedOn w:val="Absatz-Standardschriftart"/>
    <w:link w:val="Fuzeile"/>
    <w:uiPriority w:val="99"/>
    <w:rsid w:val="007E36EE"/>
  </w:style>
  <w:style w:type="paragraph" w:styleId="Kommentarthema">
    <w:name w:val="annotation subject"/>
    <w:basedOn w:val="Kommentartext"/>
    <w:next w:val="Kommentartext"/>
    <w:link w:val="KommentarthemaZchn"/>
    <w:uiPriority w:val="99"/>
    <w:semiHidden/>
    <w:unhideWhenUsed/>
    <w:rsid w:val="00ED6B5A"/>
    <w:rPr>
      <w:b/>
      <w:bCs/>
    </w:rPr>
  </w:style>
  <w:style w:type="character" w:customStyle="1" w:styleId="KommentarthemaZchn">
    <w:name w:val="Kommentarthema Zchn"/>
    <w:link w:val="Kommentarthema"/>
    <w:uiPriority w:val="99"/>
    <w:semiHidden/>
    <w:rsid w:val="00ED6B5A"/>
    <w:rPr>
      <w:b/>
      <w:bCs/>
      <w:sz w:val="20"/>
      <w:szCs w:val="20"/>
      <w:lang w:eastAsia="en-GB"/>
    </w:rPr>
  </w:style>
  <w:style w:type="character" w:styleId="Hyperlink">
    <w:name w:val="Hyperlink"/>
    <w:uiPriority w:val="99"/>
    <w:unhideWhenUsed/>
    <w:rsid w:val="008B1736"/>
    <w:rPr>
      <w:color w:val="0563C1"/>
      <w:u w:val="single"/>
    </w:rPr>
  </w:style>
  <w:style w:type="character" w:customStyle="1" w:styleId="NichtaufgelsteErwhnung1">
    <w:name w:val="Nicht aufgelöste Erwähnung1"/>
    <w:uiPriority w:val="99"/>
    <w:semiHidden/>
    <w:unhideWhenUsed/>
    <w:rsid w:val="008B1736"/>
    <w:rPr>
      <w:color w:val="605E5C"/>
      <w:shd w:val="clear" w:color="auto" w:fill="E1DFDD"/>
    </w:rPr>
  </w:style>
  <w:style w:type="paragraph" w:styleId="Listenabsatz">
    <w:name w:val="List Paragraph"/>
    <w:basedOn w:val="Standard"/>
    <w:uiPriority w:val="34"/>
    <w:qFormat/>
    <w:rsid w:val="003E414C"/>
    <w:pPr>
      <w:ind w:left="720"/>
      <w:contextualSpacing/>
    </w:pPr>
    <w:rPr>
      <w:rFonts w:ascii="Times New Roman" w:hAnsi="Times New Roman"/>
      <w:lang w:val="en-US" w:eastAsia="en-US"/>
    </w:rPr>
  </w:style>
  <w:style w:type="table" w:styleId="Tabellenraster">
    <w:name w:val="Table Grid"/>
    <w:basedOn w:val="NormaleTabelle"/>
    <w:uiPriority w:val="39"/>
    <w:rsid w:val="003E414C"/>
    <w:rPr>
      <w:rFonts w:eastAsia="Calibri"/>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rsid w:val="003E414C"/>
    <w:rPr>
      <w:color w:val="605E5C"/>
      <w:shd w:val="clear" w:color="auto" w:fill="E1DFDD"/>
    </w:rPr>
  </w:style>
  <w:style w:type="paragraph" w:styleId="StandardWeb">
    <w:name w:val="Normal (Web)"/>
    <w:basedOn w:val="Standard"/>
    <w:uiPriority w:val="99"/>
    <w:unhideWhenUsed/>
    <w:rsid w:val="003E414C"/>
    <w:pPr>
      <w:spacing w:before="100" w:beforeAutospacing="1" w:after="100" w:afterAutospacing="1"/>
    </w:pPr>
    <w:rPr>
      <w:rFonts w:ascii="Times New Roman" w:hAnsi="Times New Roman"/>
      <w:lang w:val="en-US" w:eastAsia="en-US"/>
    </w:rPr>
  </w:style>
  <w:style w:type="character" w:customStyle="1" w:styleId="citationref">
    <w:name w:val="citationref"/>
    <w:rsid w:val="003E414C"/>
  </w:style>
  <w:style w:type="character" w:customStyle="1" w:styleId="titleauthoretc">
    <w:name w:val="titleauthoretc"/>
    <w:rsid w:val="003E414C"/>
  </w:style>
  <w:style w:type="paragraph" w:styleId="Funotentext">
    <w:name w:val="footnote text"/>
    <w:basedOn w:val="Standard"/>
    <w:link w:val="FunotentextZchn"/>
    <w:uiPriority w:val="99"/>
    <w:unhideWhenUsed/>
    <w:rsid w:val="003E414C"/>
    <w:rPr>
      <w:rFonts w:ascii="Times New Roman" w:hAnsi="Times New Roman"/>
      <w:sz w:val="20"/>
      <w:szCs w:val="20"/>
      <w:lang w:val="en-US" w:eastAsia="en-US"/>
    </w:rPr>
  </w:style>
  <w:style w:type="character" w:customStyle="1" w:styleId="FunotentextZchn">
    <w:name w:val="Fußnotentext Zchn"/>
    <w:link w:val="Funotentext"/>
    <w:uiPriority w:val="99"/>
    <w:rsid w:val="003E414C"/>
    <w:rPr>
      <w:rFonts w:ascii="Times New Roman" w:hAnsi="Times New Roman"/>
      <w:lang w:val="en-US" w:eastAsia="en-US"/>
    </w:rPr>
  </w:style>
  <w:style w:type="character" w:customStyle="1" w:styleId="ilfuvd">
    <w:name w:val="ilfuvd"/>
    <w:rsid w:val="003E414C"/>
  </w:style>
  <w:style w:type="paragraph" w:styleId="HTMLVorformatiert">
    <w:name w:val="HTML Preformatted"/>
    <w:basedOn w:val="Standard"/>
    <w:link w:val="HTMLVorformatiertZchn"/>
    <w:uiPriority w:val="99"/>
    <w:unhideWhenUsed/>
    <w:rsid w:val="003E4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VorformatiertZchn">
    <w:name w:val="HTML Vorformatiert Zchn"/>
    <w:link w:val="HTMLVorformatiert"/>
    <w:uiPriority w:val="99"/>
    <w:rsid w:val="003E414C"/>
    <w:rPr>
      <w:rFonts w:ascii="Courier New" w:hAnsi="Courier New" w:cs="Courier New"/>
      <w:lang w:val="en-US" w:eastAsia="en-US"/>
    </w:rPr>
  </w:style>
  <w:style w:type="paragraph" w:styleId="KeinLeerraum">
    <w:name w:val="No Spacing"/>
    <w:uiPriority w:val="1"/>
    <w:qFormat/>
    <w:rsid w:val="003E414C"/>
    <w:rPr>
      <w:rFonts w:eastAsia="Calibri"/>
      <w:sz w:val="24"/>
      <w:szCs w:val="24"/>
      <w:lang w:val="en-GB" w:eastAsia="en-US"/>
    </w:rPr>
  </w:style>
  <w:style w:type="paragraph" w:styleId="Titel">
    <w:name w:val="Title"/>
    <w:basedOn w:val="Standard"/>
    <w:next w:val="Standard"/>
    <w:link w:val="TitelZchn"/>
    <w:uiPriority w:val="10"/>
    <w:qFormat/>
    <w:rsid w:val="003E414C"/>
    <w:pPr>
      <w:contextualSpacing/>
    </w:pPr>
    <w:rPr>
      <w:rFonts w:ascii="Calibri Light" w:eastAsia="Yu Gothic Light" w:hAnsi="Calibri Light"/>
      <w:spacing w:val="-10"/>
      <w:kern w:val="28"/>
      <w:sz w:val="56"/>
      <w:szCs w:val="56"/>
      <w:lang w:val="en-US" w:eastAsia="en-US"/>
    </w:rPr>
  </w:style>
  <w:style w:type="character" w:customStyle="1" w:styleId="TitelZchn">
    <w:name w:val="Titel Zchn"/>
    <w:link w:val="Titel"/>
    <w:uiPriority w:val="10"/>
    <w:rsid w:val="003E414C"/>
    <w:rPr>
      <w:rFonts w:ascii="Calibri Light" w:eastAsia="Yu Gothic Light" w:hAnsi="Calibri Light"/>
      <w:spacing w:val="-10"/>
      <w:kern w:val="28"/>
      <w:sz w:val="56"/>
      <w:szCs w:val="56"/>
      <w:lang w:val="en-US" w:eastAsia="en-US"/>
    </w:rPr>
  </w:style>
  <w:style w:type="character" w:styleId="Seitenzahl">
    <w:name w:val="page number"/>
    <w:uiPriority w:val="99"/>
    <w:semiHidden/>
    <w:unhideWhenUsed/>
    <w:rsid w:val="003E414C"/>
  </w:style>
  <w:style w:type="character" w:customStyle="1" w:styleId="s1">
    <w:name w:val="s1"/>
    <w:rsid w:val="003E414C"/>
  </w:style>
  <w:style w:type="character" w:customStyle="1" w:styleId="apple-converted-space">
    <w:name w:val="apple-converted-space"/>
    <w:rsid w:val="003E414C"/>
  </w:style>
  <w:style w:type="character" w:styleId="Hervorhebung">
    <w:name w:val="Emphasis"/>
    <w:uiPriority w:val="20"/>
    <w:qFormat/>
    <w:rsid w:val="003E414C"/>
    <w:rPr>
      <w:i/>
      <w:iCs/>
    </w:rPr>
  </w:style>
  <w:style w:type="paragraph" w:styleId="berarbeitung">
    <w:name w:val="Revision"/>
    <w:hidden/>
    <w:uiPriority w:val="71"/>
    <w:semiHidden/>
    <w:rsid w:val="00CC5E61"/>
    <w:rPr>
      <w:sz w:val="24"/>
      <w:szCs w:val="24"/>
      <w:lang w:val="de-CH"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3714496">
      <w:bodyDiv w:val="1"/>
      <w:marLeft w:val="0"/>
      <w:marRight w:val="0"/>
      <w:marTop w:val="0"/>
      <w:marBottom w:val="0"/>
      <w:divBdr>
        <w:top w:val="none" w:sz="0" w:space="0" w:color="auto"/>
        <w:left w:val="none" w:sz="0" w:space="0" w:color="auto"/>
        <w:bottom w:val="none" w:sz="0" w:space="0" w:color="auto"/>
        <w:right w:val="none" w:sz="0" w:space="0" w:color="auto"/>
      </w:divBdr>
      <w:divsChild>
        <w:div w:id="715812138">
          <w:marLeft w:val="0"/>
          <w:marRight w:val="0"/>
          <w:marTop w:val="0"/>
          <w:marBottom w:val="0"/>
          <w:divBdr>
            <w:top w:val="none" w:sz="0" w:space="0" w:color="auto"/>
            <w:left w:val="none" w:sz="0" w:space="0" w:color="auto"/>
            <w:bottom w:val="none" w:sz="0" w:space="0" w:color="auto"/>
            <w:right w:val="none" w:sz="0" w:space="0" w:color="auto"/>
          </w:divBdr>
          <w:divsChild>
            <w:div w:id="680938382">
              <w:marLeft w:val="0"/>
              <w:marRight w:val="0"/>
              <w:marTop w:val="0"/>
              <w:marBottom w:val="0"/>
              <w:divBdr>
                <w:top w:val="none" w:sz="0" w:space="0" w:color="auto"/>
                <w:left w:val="none" w:sz="0" w:space="0" w:color="auto"/>
                <w:bottom w:val="none" w:sz="0" w:space="0" w:color="auto"/>
                <w:right w:val="none" w:sz="0" w:space="0" w:color="auto"/>
              </w:divBdr>
              <w:divsChild>
                <w:div w:id="23652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694317">
      <w:bodyDiv w:val="1"/>
      <w:marLeft w:val="0"/>
      <w:marRight w:val="0"/>
      <w:marTop w:val="0"/>
      <w:marBottom w:val="0"/>
      <w:divBdr>
        <w:top w:val="none" w:sz="0" w:space="0" w:color="auto"/>
        <w:left w:val="none" w:sz="0" w:space="0" w:color="auto"/>
        <w:bottom w:val="none" w:sz="0" w:space="0" w:color="auto"/>
        <w:right w:val="none" w:sz="0" w:space="0" w:color="auto"/>
      </w:divBdr>
    </w:div>
    <w:div w:id="736246827">
      <w:bodyDiv w:val="1"/>
      <w:marLeft w:val="0"/>
      <w:marRight w:val="0"/>
      <w:marTop w:val="0"/>
      <w:marBottom w:val="0"/>
      <w:divBdr>
        <w:top w:val="none" w:sz="0" w:space="0" w:color="auto"/>
        <w:left w:val="none" w:sz="0" w:space="0" w:color="auto"/>
        <w:bottom w:val="none" w:sz="0" w:space="0" w:color="auto"/>
        <w:right w:val="none" w:sz="0" w:space="0" w:color="auto"/>
      </w:divBdr>
    </w:div>
    <w:div w:id="738214357">
      <w:bodyDiv w:val="1"/>
      <w:marLeft w:val="0"/>
      <w:marRight w:val="0"/>
      <w:marTop w:val="0"/>
      <w:marBottom w:val="0"/>
      <w:divBdr>
        <w:top w:val="none" w:sz="0" w:space="0" w:color="auto"/>
        <w:left w:val="none" w:sz="0" w:space="0" w:color="auto"/>
        <w:bottom w:val="none" w:sz="0" w:space="0" w:color="auto"/>
        <w:right w:val="none" w:sz="0" w:space="0" w:color="auto"/>
      </w:divBdr>
    </w:div>
    <w:div w:id="822890462">
      <w:bodyDiv w:val="1"/>
      <w:marLeft w:val="0"/>
      <w:marRight w:val="0"/>
      <w:marTop w:val="0"/>
      <w:marBottom w:val="0"/>
      <w:divBdr>
        <w:top w:val="none" w:sz="0" w:space="0" w:color="auto"/>
        <w:left w:val="none" w:sz="0" w:space="0" w:color="auto"/>
        <w:bottom w:val="none" w:sz="0" w:space="0" w:color="auto"/>
        <w:right w:val="none" w:sz="0" w:space="0" w:color="auto"/>
      </w:divBdr>
    </w:div>
    <w:div w:id="1076516706">
      <w:bodyDiv w:val="1"/>
      <w:marLeft w:val="0"/>
      <w:marRight w:val="0"/>
      <w:marTop w:val="0"/>
      <w:marBottom w:val="0"/>
      <w:divBdr>
        <w:top w:val="none" w:sz="0" w:space="0" w:color="auto"/>
        <w:left w:val="none" w:sz="0" w:space="0" w:color="auto"/>
        <w:bottom w:val="none" w:sz="0" w:space="0" w:color="auto"/>
        <w:right w:val="none" w:sz="0" w:space="0" w:color="auto"/>
      </w:divBdr>
    </w:div>
    <w:div w:id="1320111093">
      <w:bodyDiv w:val="1"/>
      <w:marLeft w:val="0"/>
      <w:marRight w:val="0"/>
      <w:marTop w:val="0"/>
      <w:marBottom w:val="0"/>
      <w:divBdr>
        <w:top w:val="none" w:sz="0" w:space="0" w:color="auto"/>
        <w:left w:val="none" w:sz="0" w:space="0" w:color="auto"/>
        <w:bottom w:val="none" w:sz="0" w:space="0" w:color="auto"/>
        <w:right w:val="none" w:sz="0" w:space="0" w:color="auto"/>
      </w:divBdr>
    </w:div>
    <w:div w:id="15136850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283926-50A6-934E-8B04-610AE8CDF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07</Words>
  <Characters>1941</Characters>
  <Application>Microsoft Office Word</Application>
  <DocSecurity>0</DocSecurity>
  <Lines>16</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44</CharactersWithSpaces>
  <SharedDoc>false</SharedDoc>
  <HLinks>
    <vt:vector size="6" baseType="variant">
      <vt:variant>
        <vt:i4>458864</vt:i4>
      </vt:variant>
      <vt:variant>
        <vt:i4>0</vt:i4>
      </vt:variant>
      <vt:variant>
        <vt:i4>0</vt:i4>
      </vt:variant>
      <vt:variant>
        <vt:i4>5</vt:i4>
      </vt:variant>
      <vt:variant>
        <vt:lpwstr>mailto:david.schmocker@uzh.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chmocker</dc:creator>
  <cp:keywords/>
  <dc:description/>
  <cp:lastModifiedBy>David Schmocker</cp:lastModifiedBy>
  <cp:revision>5</cp:revision>
  <cp:lastPrinted>2020-06-11T18:37:00Z</cp:lastPrinted>
  <dcterms:created xsi:type="dcterms:W3CDTF">2021-02-02T06:01:00Z</dcterms:created>
  <dcterms:modified xsi:type="dcterms:W3CDTF">2021-02-02T06:02:00Z</dcterms:modified>
</cp:coreProperties>
</file>